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922F6" w:rsidRPr="004321FE" w14:paraId="2EA0E188" w14:textId="77777777" w:rsidTr="00AA106E">
        <w:tc>
          <w:tcPr>
            <w:tcW w:w="11016" w:type="dxa"/>
          </w:tcPr>
          <w:p w14:paraId="36B7AE1F" w14:textId="77777777" w:rsidR="003922F6" w:rsidRPr="004321FE" w:rsidRDefault="003922F6" w:rsidP="00AA10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1FE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S2.  Inter-structural functional connectivity density between specific structures.</w:t>
            </w:r>
          </w:p>
          <w:p w14:paraId="3F9FBED7" w14:textId="77777777" w:rsidR="003922F6" w:rsidRPr="004321FE" w:rsidRDefault="003922F6" w:rsidP="00AA10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21FE">
              <w:rPr>
                <w:rFonts w:ascii="Times New Roman" w:hAnsi="Times New Roman" w:cs="Times New Roman"/>
                <w:sz w:val="24"/>
                <w:szCs w:val="24"/>
              </w:rPr>
              <w:t>The top-right half of the table shows positive connectivity densities, which are marked with "+".  The lower-left half of the table shows negative connectivity densities, marked with "-".  Connectivity densities are expressed as a percentage of the total number of possible connections between two specified brain structures.</w:t>
            </w:r>
          </w:p>
          <w:tbl>
            <w:tblPr>
              <w:tblStyle w:val="TableGrid"/>
              <w:tblW w:w="9149" w:type="dxa"/>
              <w:jc w:val="center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724"/>
              <w:gridCol w:w="1581"/>
              <w:gridCol w:w="267"/>
              <w:gridCol w:w="624"/>
              <w:gridCol w:w="715"/>
              <w:gridCol w:w="807"/>
              <w:gridCol w:w="976"/>
              <w:gridCol w:w="683"/>
              <w:gridCol w:w="772"/>
            </w:tblGrid>
            <w:tr w:rsidR="003922F6" w:rsidRPr="004321FE" w14:paraId="43142099" w14:textId="77777777" w:rsidTr="00AA106E">
              <w:trPr>
                <w:jc w:val="center"/>
              </w:trPr>
              <w:tc>
                <w:tcPr>
                  <w:tcW w:w="2790" w:type="dxa"/>
                  <w:vAlign w:val="center"/>
                </w:tcPr>
                <w:p w14:paraId="6E69274D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20" w:type="dxa"/>
                  <w:shd w:val="clear" w:color="auto" w:fill="auto"/>
                </w:tcPr>
                <w:p w14:paraId="5315B61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70" w:type="dxa"/>
                </w:tcPr>
                <w:p w14:paraId="02F6CF8C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vAlign w:val="center"/>
                </w:tcPr>
                <w:p w14:paraId="5184DCC4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P</w:t>
                  </w:r>
                </w:p>
              </w:tc>
              <w:tc>
                <w:tcPr>
                  <w:tcW w:w="720" w:type="dxa"/>
                  <w:vAlign w:val="center"/>
                </w:tcPr>
                <w:p w14:paraId="711619CD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Nr</w:t>
                  </w:r>
                  <w:proofErr w:type="spellEnd"/>
                </w:p>
              </w:tc>
              <w:tc>
                <w:tcPr>
                  <w:tcW w:w="810" w:type="dxa"/>
                  <w:vAlign w:val="center"/>
                </w:tcPr>
                <w:p w14:paraId="77E8D311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GPe</w:t>
                  </w:r>
                  <w:proofErr w:type="spellEnd"/>
                </w:p>
              </w:tc>
              <w:tc>
                <w:tcPr>
                  <w:tcW w:w="974" w:type="dxa"/>
                  <w:vAlign w:val="center"/>
                </w:tcPr>
                <w:p w14:paraId="39F62E49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M1/M2</w:t>
                  </w:r>
                </w:p>
              </w:tc>
              <w:tc>
                <w:tcPr>
                  <w:tcW w:w="646" w:type="dxa"/>
                  <w:vAlign w:val="center"/>
                </w:tcPr>
                <w:p w14:paraId="345A6AC8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FC</w:t>
                  </w:r>
                </w:p>
              </w:tc>
              <w:tc>
                <w:tcPr>
                  <w:tcW w:w="689" w:type="dxa"/>
                  <w:vAlign w:val="center"/>
                </w:tcPr>
                <w:p w14:paraId="0BBF4058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hal</w:t>
                  </w:r>
                  <w:proofErr w:type="spellEnd"/>
                </w:p>
              </w:tc>
            </w:tr>
            <w:tr w:rsidR="003922F6" w:rsidRPr="004321FE" w14:paraId="39C3FB30" w14:textId="77777777" w:rsidTr="00AA106E">
              <w:trPr>
                <w:jc w:val="center"/>
              </w:trPr>
              <w:tc>
                <w:tcPr>
                  <w:tcW w:w="2790" w:type="dxa"/>
                  <w:vAlign w:val="center"/>
                </w:tcPr>
                <w:p w14:paraId="763362FF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audoputamen</w:t>
                  </w:r>
                  <w:proofErr w:type="spellEnd"/>
                </w:p>
              </w:tc>
              <w:tc>
                <w:tcPr>
                  <w:tcW w:w="1620" w:type="dxa"/>
                  <w:shd w:val="clear" w:color="auto" w:fill="auto"/>
                </w:tcPr>
                <w:p w14:paraId="2C69D38A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72E51532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270" w:type="dxa"/>
                  <w:shd w:val="clear" w:color="auto" w:fill="BFBFBF" w:themeFill="background1" w:themeFillShade="BF"/>
                </w:tcPr>
                <w:p w14:paraId="596B049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shd w:val="clear" w:color="auto" w:fill="BFBFBF" w:themeFill="background1" w:themeFillShade="BF"/>
                  <w:vAlign w:val="center"/>
                </w:tcPr>
                <w:p w14:paraId="799CF92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20" w:type="dxa"/>
                  <w:vAlign w:val="center"/>
                </w:tcPr>
                <w:p w14:paraId="160EA875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0</w:t>
                  </w:r>
                </w:p>
                <w:p w14:paraId="4B6143FB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4.4</w:t>
                  </w:r>
                </w:p>
              </w:tc>
              <w:tc>
                <w:tcPr>
                  <w:tcW w:w="810" w:type="dxa"/>
                  <w:vAlign w:val="center"/>
                </w:tcPr>
                <w:p w14:paraId="6D79C5DA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2.8</w:t>
                  </w:r>
                </w:p>
                <w:p w14:paraId="73A83BF2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3.9</w:t>
                  </w:r>
                </w:p>
              </w:tc>
              <w:tc>
                <w:tcPr>
                  <w:tcW w:w="974" w:type="dxa"/>
                  <w:vAlign w:val="center"/>
                </w:tcPr>
                <w:p w14:paraId="1810A795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4.5</w:t>
                  </w:r>
                </w:p>
                <w:p w14:paraId="51F9AB9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8</w:t>
                  </w:r>
                </w:p>
              </w:tc>
              <w:tc>
                <w:tcPr>
                  <w:tcW w:w="646" w:type="dxa"/>
                  <w:vAlign w:val="center"/>
                </w:tcPr>
                <w:p w14:paraId="72378222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3.6</w:t>
                  </w:r>
                </w:p>
                <w:p w14:paraId="568855DA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.2</w:t>
                  </w:r>
                </w:p>
              </w:tc>
              <w:tc>
                <w:tcPr>
                  <w:tcW w:w="689" w:type="dxa"/>
                  <w:vAlign w:val="center"/>
                </w:tcPr>
                <w:p w14:paraId="47525DA4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2.7</w:t>
                  </w:r>
                </w:p>
                <w:p w14:paraId="3DDF476D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.7</w:t>
                  </w:r>
                </w:p>
              </w:tc>
            </w:tr>
            <w:tr w:rsidR="003922F6" w:rsidRPr="004321FE" w14:paraId="64246907" w14:textId="77777777" w:rsidTr="00AA106E">
              <w:trPr>
                <w:jc w:val="center"/>
              </w:trPr>
              <w:tc>
                <w:tcPr>
                  <w:tcW w:w="2790" w:type="dxa"/>
                  <w:vAlign w:val="center"/>
                </w:tcPr>
                <w:p w14:paraId="2E882B11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bstantia nigra pars reticulata</w:t>
                  </w:r>
                </w:p>
              </w:tc>
              <w:tc>
                <w:tcPr>
                  <w:tcW w:w="1620" w:type="dxa"/>
                  <w:shd w:val="clear" w:color="auto" w:fill="auto"/>
                </w:tcPr>
                <w:p w14:paraId="38E901B8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5DF3C1D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270" w:type="dxa"/>
                </w:tcPr>
                <w:p w14:paraId="6B5F3DD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vAlign w:val="center"/>
                </w:tcPr>
                <w:p w14:paraId="3FD3ABC2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6.3</w:t>
                  </w:r>
                </w:p>
                <w:p w14:paraId="3670FEBB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.9</w:t>
                  </w:r>
                </w:p>
              </w:tc>
              <w:tc>
                <w:tcPr>
                  <w:tcW w:w="720" w:type="dxa"/>
                  <w:shd w:val="clear" w:color="auto" w:fill="BFBFBF" w:themeFill="background1" w:themeFillShade="BF"/>
                  <w:vAlign w:val="center"/>
                </w:tcPr>
                <w:p w14:paraId="27E909D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10" w:type="dxa"/>
                  <w:vAlign w:val="center"/>
                </w:tcPr>
                <w:p w14:paraId="322ABED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0</w:t>
                  </w:r>
                </w:p>
                <w:p w14:paraId="2CE81A1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3.0</w:t>
                  </w:r>
                </w:p>
              </w:tc>
              <w:tc>
                <w:tcPr>
                  <w:tcW w:w="974" w:type="dxa"/>
                  <w:vAlign w:val="center"/>
                </w:tcPr>
                <w:p w14:paraId="5F3ECCD5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7</w:t>
                  </w:r>
                </w:p>
                <w:p w14:paraId="074502B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.6</w:t>
                  </w:r>
                </w:p>
              </w:tc>
              <w:tc>
                <w:tcPr>
                  <w:tcW w:w="646" w:type="dxa"/>
                  <w:vAlign w:val="center"/>
                </w:tcPr>
                <w:p w14:paraId="7D85D934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.7</w:t>
                  </w:r>
                </w:p>
                <w:p w14:paraId="12EA9EF9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.3</w:t>
                  </w:r>
                </w:p>
              </w:tc>
              <w:tc>
                <w:tcPr>
                  <w:tcW w:w="689" w:type="dxa"/>
                  <w:vAlign w:val="center"/>
                </w:tcPr>
                <w:p w14:paraId="4DE16C54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4</w:t>
                  </w:r>
                </w:p>
                <w:p w14:paraId="5C05C35B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0</w:t>
                  </w:r>
                </w:p>
              </w:tc>
            </w:tr>
            <w:tr w:rsidR="003922F6" w:rsidRPr="004321FE" w14:paraId="1115FAD6" w14:textId="77777777" w:rsidTr="00AA106E">
              <w:trPr>
                <w:jc w:val="center"/>
              </w:trPr>
              <w:tc>
                <w:tcPr>
                  <w:tcW w:w="2790" w:type="dxa"/>
                  <w:vAlign w:val="center"/>
                </w:tcPr>
                <w:p w14:paraId="63DE0BC1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Globus pallidus externus</w:t>
                  </w:r>
                </w:p>
              </w:tc>
              <w:tc>
                <w:tcPr>
                  <w:tcW w:w="1620" w:type="dxa"/>
                  <w:shd w:val="clear" w:color="auto" w:fill="auto"/>
                </w:tcPr>
                <w:p w14:paraId="5875DFA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3D10E84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270" w:type="dxa"/>
                </w:tcPr>
                <w:p w14:paraId="4CAB958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vAlign w:val="center"/>
                </w:tcPr>
                <w:p w14:paraId="6D943C8C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1</w:t>
                  </w:r>
                </w:p>
                <w:p w14:paraId="6AE3C54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2</w:t>
                  </w:r>
                </w:p>
              </w:tc>
              <w:tc>
                <w:tcPr>
                  <w:tcW w:w="720" w:type="dxa"/>
                  <w:vAlign w:val="center"/>
                </w:tcPr>
                <w:p w14:paraId="3F1385AA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8.5</w:t>
                  </w:r>
                </w:p>
                <w:p w14:paraId="6AFB9B01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.4</w:t>
                  </w:r>
                </w:p>
              </w:tc>
              <w:tc>
                <w:tcPr>
                  <w:tcW w:w="810" w:type="dxa"/>
                  <w:shd w:val="clear" w:color="auto" w:fill="BFBFBF" w:themeFill="background1" w:themeFillShade="BF"/>
                  <w:vAlign w:val="center"/>
                </w:tcPr>
                <w:p w14:paraId="517663CF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74" w:type="dxa"/>
                  <w:vAlign w:val="center"/>
                </w:tcPr>
                <w:p w14:paraId="45DFCC2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0</w:t>
                  </w:r>
                </w:p>
                <w:p w14:paraId="35A7A06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.9</w:t>
                  </w:r>
                </w:p>
              </w:tc>
              <w:tc>
                <w:tcPr>
                  <w:tcW w:w="646" w:type="dxa"/>
                  <w:vAlign w:val="center"/>
                </w:tcPr>
                <w:p w14:paraId="7AC06328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0</w:t>
                  </w:r>
                </w:p>
                <w:p w14:paraId="41A8DF08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8</w:t>
                  </w:r>
                </w:p>
              </w:tc>
              <w:tc>
                <w:tcPr>
                  <w:tcW w:w="689" w:type="dxa"/>
                  <w:vAlign w:val="center"/>
                </w:tcPr>
                <w:p w14:paraId="06810629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3.4</w:t>
                  </w:r>
                </w:p>
                <w:p w14:paraId="1ED5F49D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7</w:t>
                  </w:r>
                </w:p>
              </w:tc>
            </w:tr>
            <w:tr w:rsidR="003922F6" w:rsidRPr="004321FE" w14:paraId="7A453CB1" w14:textId="77777777" w:rsidTr="00AA106E">
              <w:trPr>
                <w:jc w:val="center"/>
              </w:trPr>
              <w:tc>
                <w:tcPr>
                  <w:tcW w:w="2790" w:type="dxa"/>
                  <w:vAlign w:val="center"/>
                </w:tcPr>
                <w:p w14:paraId="1344A861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Motor cortex</w:t>
                  </w:r>
                </w:p>
              </w:tc>
              <w:tc>
                <w:tcPr>
                  <w:tcW w:w="1620" w:type="dxa"/>
                </w:tcPr>
                <w:p w14:paraId="4BFC536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2A1858C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270" w:type="dxa"/>
                </w:tcPr>
                <w:p w14:paraId="0313AE22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vAlign w:val="center"/>
                </w:tcPr>
                <w:p w14:paraId="250BF2EB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3</w:t>
                  </w:r>
                </w:p>
                <w:p w14:paraId="5672ED6D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4</w:t>
                  </w:r>
                </w:p>
              </w:tc>
              <w:tc>
                <w:tcPr>
                  <w:tcW w:w="720" w:type="dxa"/>
                  <w:vAlign w:val="center"/>
                </w:tcPr>
                <w:p w14:paraId="120B471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9</w:t>
                  </w:r>
                </w:p>
                <w:p w14:paraId="55B304B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9</w:t>
                  </w:r>
                </w:p>
              </w:tc>
              <w:tc>
                <w:tcPr>
                  <w:tcW w:w="810" w:type="dxa"/>
                  <w:vAlign w:val="center"/>
                </w:tcPr>
                <w:p w14:paraId="4FC7AAC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.5</w:t>
                  </w:r>
                </w:p>
                <w:p w14:paraId="39EF822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.0</w:t>
                  </w:r>
                </w:p>
              </w:tc>
              <w:tc>
                <w:tcPr>
                  <w:tcW w:w="974" w:type="dxa"/>
                  <w:shd w:val="clear" w:color="auto" w:fill="BFBFBF" w:themeFill="background1" w:themeFillShade="BF"/>
                  <w:vAlign w:val="center"/>
                </w:tcPr>
                <w:p w14:paraId="34605D7F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46" w:type="dxa"/>
                  <w:vAlign w:val="center"/>
                </w:tcPr>
                <w:p w14:paraId="6FEF906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5.0</w:t>
                  </w:r>
                </w:p>
                <w:p w14:paraId="5482986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9.6</w:t>
                  </w:r>
                </w:p>
              </w:tc>
              <w:tc>
                <w:tcPr>
                  <w:tcW w:w="689" w:type="dxa"/>
                  <w:vAlign w:val="center"/>
                </w:tcPr>
                <w:p w14:paraId="311D860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3</w:t>
                  </w:r>
                </w:p>
                <w:p w14:paraId="54AC8A5F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2.7</w:t>
                  </w:r>
                </w:p>
              </w:tc>
            </w:tr>
            <w:tr w:rsidR="003922F6" w:rsidRPr="004321FE" w14:paraId="35FD00CA" w14:textId="77777777" w:rsidTr="00AA106E">
              <w:trPr>
                <w:jc w:val="center"/>
              </w:trPr>
              <w:tc>
                <w:tcPr>
                  <w:tcW w:w="2790" w:type="dxa"/>
                  <w:vAlign w:val="center"/>
                </w:tcPr>
                <w:p w14:paraId="4D365ED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refrontal cortex</w:t>
                  </w:r>
                </w:p>
              </w:tc>
              <w:tc>
                <w:tcPr>
                  <w:tcW w:w="1620" w:type="dxa"/>
                </w:tcPr>
                <w:p w14:paraId="39E23B32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3705D11F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270" w:type="dxa"/>
                </w:tcPr>
                <w:p w14:paraId="7534519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vAlign w:val="center"/>
                </w:tcPr>
                <w:p w14:paraId="732A60E5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6</w:t>
                  </w:r>
                </w:p>
                <w:p w14:paraId="3BD431F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.8</w:t>
                  </w:r>
                </w:p>
              </w:tc>
              <w:tc>
                <w:tcPr>
                  <w:tcW w:w="720" w:type="dxa"/>
                  <w:vAlign w:val="center"/>
                </w:tcPr>
                <w:p w14:paraId="568EC06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4</w:t>
                  </w:r>
                </w:p>
                <w:p w14:paraId="3D78152C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.4</w:t>
                  </w:r>
                </w:p>
              </w:tc>
              <w:tc>
                <w:tcPr>
                  <w:tcW w:w="810" w:type="dxa"/>
                  <w:vAlign w:val="center"/>
                </w:tcPr>
                <w:p w14:paraId="42D1061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0</w:t>
                  </w:r>
                </w:p>
                <w:p w14:paraId="67E3504F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1.4</w:t>
                  </w:r>
                </w:p>
              </w:tc>
              <w:tc>
                <w:tcPr>
                  <w:tcW w:w="974" w:type="dxa"/>
                  <w:vAlign w:val="center"/>
                </w:tcPr>
                <w:p w14:paraId="168CCA22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3</w:t>
                  </w:r>
                </w:p>
                <w:p w14:paraId="32332F41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.0</w:t>
                  </w:r>
                </w:p>
              </w:tc>
              <w:tc>
                <w:tcPr>
                  <w:tcW w:w="646" w:type="dxa"/>
                  <w:shd w:val="clear" w:color="auto" w:fill="BFBFBF" w:themeFill="background1" w:themeFillShade="BF"/>
                  <w:vAlign w:val="center"/>
                </w:tcPr>
                <w:p w14:paraId="70A88D3A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89" w:type="dxa"/>
                  <w:vAlign w:val="center"/>
                </w:tcPr>
                <w:p w14:paraId="0D3EE841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0.3</w:t>
                  </w:r>
                </w:p>
                <w:p w14:paraId="4160B498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7.0</w:t>
                  </w:r>
                </w:p>
              </w:tc>
            </w:tr>
            <w:tr w:rsidR="003922F6" w:rsidRPr="004321FE" w14:paraId="12CBBC98" w14:textId="77777777" w:rsidTr="00AA106E">
              <w:trPr>
                <w:jc w:val="center"/>
              </w:trPr>
              <w:tc>
                <w:tcPr>
                  <w:tcW w:w="2790" w:type="dxa"/>
                  <w:vAlign w:val="center"/>
                </w:tcPr>
                <w:p w14:paraId="4614097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halamus</w:t>
                  </w:r>
                </w:p>
              </w:tc>
              <w:tc>
                <w:tcPr>
                  <w:tcW w:w="1620" w:type="dxa"/>
                </w:tcPr>
                <w:p w14:paraId="09BD04E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3371315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270" w:type="dxa"/>
                </w:tcPr>
                <w:p w14:paraId="187E84EA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vAlign w:val="center"/>
                </w:tcPr>
                <w:p w14:paraId="48BDC239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.4</w:t>
                  </w:r>
                </w:p>
                <w:p w14:paraId="32D0EDE8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4.7</w:t>
                  </w:r>
                </w:p>
              </w:tc>
              <w:tc>
                <w:tcPr>
                  <w:tcW w:w="720" w:type="dxa"/>
                  <w:vAlign w:val="center"/>
                </w:tcPr>
                <w:p w14:paraId="1443B80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0</w:t>
                  </w:r>
                </w:p>
                <w:p w14:paraId="04F77063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3.8</w:t>
                  </w:r>
                </w:p>
              </w:tc>
              <w:tc>
                <w:tcPr>
                  <w:tcW w:w="810" w:type="dxa"/>
                  <w:vAlign w:val="center"/>
                </w:tcPr>
                <w:p w14:paraId="239F2DE7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3.4</w:t>
                  </w:r>
                </w:p>
                <w:p w14:paraId="2CB0C9A4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3.9</w:t>
                  </w:r>
                </w:p>
              </w:tc>
              <w:tc>
                <w:tcPr>
                  <w:tcW w:w="974" w:type="dxa"/>
                  <w:vAlign w:val="center"/>
                </w:tcPr>
                <w:p w14:paraId="1534607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5.3</w:t>
                  </w:r>
                </w:p>
                <w:p w14:paraId="1564639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8</w:t>
                  </w:r>
                </w:p>
              </w:tc>
              <w:tc>
                <w:tcPr>
                  <w:tcW w:w="646" w:type="dxa"/>
                  <w:vAlign w:val="center"/>
                </w:tcPr>
                <w:p w14:paraId="474D1C20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7.3</w:t>
                  </w:r>
                </w:p>
                <w:p w14:paraId="743CDF06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0</w:t>
                  </w:r>
                </w:p>
              </w:tc>
              <w:tc>
                <w:tcPr>
                  <w:tcW w:w="689" w:type="dxa"/>
                  <w:shd w:val="clear" w:color="auto" w:fill="BFBFBF" w:themeFill="background1" w:themeFillShade="BF"/>
                  <w:vAlign w:val="center"/>
                </w:tcPr>
                <w:p w14:paraId="5E44DC7E" w14:textId="77777777" w:rsidR="003922F6" w:rsidRPr="004321FE" w:rsidRDefault="003922F6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D0EDF7F" w14:textId="77777777" w:rsidR="003922F6" w:rsidRPr="004321FE" w:rsidRDefault="003922F6" w:rsidP="00AA10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31F8BA" w14:textId="77777777" w:rsidR="000E3D7A" w:rsidRDefault="000E3D7A"/>
    <w:sectPr w:rsidR="000E3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2F6"/>
    <w:rsid w:val="000E3D7A"/>
    <w:rsid w:val="0039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8A3A"/>
  <w15:chartTrackingRefBased/>
  <w15:docId w15:val="{F0619B1C-6C45-4D01-A29A-15F56D446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lschneider</dc:creator>
  <cp:keywords/>
  <dc:description/>
  <cp:lastModifiedBy>Daniel Holschneider</cp:lastModifiedBy>
  <cp:revision>1</cp:revision>
  <dcterms:created xsi:type="dcterms:W3CDTF">2022-10-22T00:59:00Z</dcterms:created>
  <dcterms:modified xsi:type="dcterms:W3CDTF">2022-10-22T01:00:00Z</dcterms:modified>
</cp:coreProperties>
</file>